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4C6E4" w14:textId="53BB1F40" w:rsidR="002D4A55" w:rsidRPr="008D7E9F" w:rsidRDefault="002D4A55" w:rsidP="002D4A5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92C89"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complicated cesarean sections</w:t>
      </w:r>
      <w:r w:rsidR="00C527BC"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01C6" w:rsidRPr="008D7E9F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C527BC"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hospital level</w:t>
      </w:r>
      <w:r w:rsidR="00EA7666"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7666" w:rsidRPr="008D7E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March-June 2024)</w:t>
      </w:r>
      <w:r w:rsidR="00EA7666" w:rsidRPr="008D7E9F">
        <w:rPr>
          <w:rFonts w:ascii="Times New Roman" w:hAnsi="Times New Roman" w:cs="Times New Roman"/>
          <w:sz w:val="24"/>
          <w:szCs w:val="24"/>
          <w:lang w:val="en-US"/>
        </w:rPr>
        <w:t>. n=744.</w:t>
      </w:r>
    </w:p>
    <w:tbl>
      <w:tblPr>
        <w:tblStyle w:val="Tablaconcuadrcula"/>
        <w:tblW w:w="15271" w:type="dxa"/>
        <w:jc w:val="center"/>
        <w:tblLook w:val="04A0" w:firstRow="1" w:lastRow="0" w:firstColumn="1" w:lastColumn="0" w:noHBand="0" w:noVBand="1"/>
      </w:tblPr>
      <w:tblGrid>
        <w:gridCol w:w="10206"/>
        <w:gridCol w:w="1134"/>
        <w:gridCol w:w="1418"/>
        <w:gridCol w:w="1276"/>
        <w:gridCol w:w="1237"/>
      </w:tblGrid>
      <w:tr w:rsidR="009F4DAC" w:rsidRPr="008D7E9F" w14:paraId="122ACBFB" w14:textId="41D91FC8" w:rsidTr="00C43257">
        <w:trPr>
          <w:jc w:val="center"/>
        </w:trPr>
        <w:tc>
          <w:tcPr>
            <w:tcW w:w="1020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51ECD6E" w14:textId="76BCC6FD" w:rsidR="009F4DAC" w:rsidRPr="008D7E9F" w:rsidRDefault="006C5362" w:rsidP="009F4D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Survey Q</w:t>
            </w:r>
            <w:r w:rsidR="005E73DF" w:rsidRPr="008D7E9F">
              <w:rPr>
                <w:rFonts w:ascii="Times New Roman" w:hAnsi="Times New Roman" w:cs="Times New Roman"/>
                <w:b/>
                <w:bCs/>
                <w:lang w:val="en-US"/>
              </w:rPr>
              <w:t>ues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59BBBC11" w14:textId="3716843F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1 (n=1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33662CA" w14:textId="75DC4252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2 (n=1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8C98486" w14:textId="1DE93109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3 (n=248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1A51E30" w14:textId="160AF9D1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4 (n=195)</w:t>
            </w:r>
          </w:p>
        </w:tc>
      </w:tr>
      <w:tr w:rsidR="009F4DAC" w:rsidRPr="00605F18" w14:paraId="75092EFD" w14:textId="7683EBCE" w:rsidTr="00C43257">
        <w:trPr>
          <w:jc w:val="center"/>
        </w:trPr>
        <w:tc>
          <w:tcPr>
            <w:tcW w:w="1020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E01848" w14:textId="70E7A632" w:rsidR="009F4DAC" w:rsidRPr="008D7E9F" w:rsidRDefault="009F4DAC" w:rsidP="009F4D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How would you define a complicated cesarean section?</w:t>
            </w:r>
            <w:r w:rsidR="00C43257"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102932" w14:textId="3C5B8FD9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6B7A84F6" w14:textId="77777777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2200DB06" w14:textId="1878C06B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3DFA2BE8" w14:textId="55EDE1EB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4DAC" w:rsidRPr="008D7E9F" w14:paraId="421B7EA6" w14:textId="417336AD" w:rsidTr="00C43257">
        <w:trPr>
          <w:jc w:val="center"/>
        </w:trPr>
        <w:tc>
          <w:tcPr>
            <w:tcW w:w="102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5C9937" w14:textId="77777777" w:rsidR="009F4DAC" w:rsidRPr="008D7E9F" w:rsidRDefault="009F4DAC" w:rsidP="009F4DA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A cesarean section that may involve medical or surgical complexity (even if there are no subsequent complications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6ED62F" w14:textId="1FAA4802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00 (80.6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D67541" w14:textId="55B0A985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8 (78.4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070E94" w14:textId="7F0D75AC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01 (81.0)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056B0D" w14:textId="2B7E003B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56 (80.0)</w:t>
            </w:r>
          </w:p>
        </w:tc>
      </w:tr>
      <w:tr w:rsidR="009F4DAC" w:rsidRPr="008D7E9F" w14:paraId="3A949808" w14:textId="76E8DA9D" w:rsidTr="00C43257">
        <w:trPr>
          <w:jc w:val="center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7B46" w14:textId="77777777" w:rsidR="009F4DAC" w:rsidRPr="008D7E9F" w:rsidRDefault="009F4DAC" w:rsidP="009F4DA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The one that after its performance had more complications than usual (expected or no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0585" w14:textId="629935D6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9 (5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CBAF" w14:textId="75642A4E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04 (5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3EE3" w14:textId="42684C55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54 (62.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B3D7" w14:textId="1BDBAE94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7 (60.0)</w:t>
            </w:r>
          </w:p>
        </w:tc>
      </w:tr>
      <w:tr w:rsidR="009F4DAC" w:rsidRPr="008D7E9F" w14:paraId="7D3AC67D" w14:textId="4E5B3438" w:rsidTr="00C43257">
        <w:trPr>
          <w:jc w:val="center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4724" w14:textId="77777777" w:rsidR="009F4DAC" w:rsidRPr="008D7E9F" w:rsidRDefault="009F4DAC" w:rsidP="009F4DA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One that is expected to be performed by a senior attending physic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20EC" w14:textId="2AB34D07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 (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A613" w14:textId="1EB7EE1F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5 (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65EF" w14:textId="364534AB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6 (10.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1E84" w14:textId="55C520C2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2 (16.4)</w:t>
            </w:r>
          </w:p>
        </w:tc>
      </w:tr>
      <w:tr w:rsidR="009F4DAC" w:rsidRPr="008D7E9F" w14:paraId="62F59AFB" w14:textId="3F725D15" w:rsidTr="00C43257">
        <w:trPr>
          <w:jc w:val="center"/>
        </w:trPr>
        <w:tc>
          <w:tcPr>
            <w:tcW w:w="10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DD918F" w14:textId="77777777" w:rsidR="009F4DAC" w:rsidRPr="008D7E9F" w:rsidRDefault="009F4DAC" w:rsidP="009F4DA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Other defini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260760" w14:textId="3B9EC9CE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 (2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C1EB2C" w14:textId="1136D170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 (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5D83CF" w14:textId="18024B28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 (1.6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69D223" w14:textId="068686C6" w:rsidR="009F4DAC" w:rsidRPr="008D7E9F" w:rsidRDefault="009F4DAC" w:rsidP="009F4D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 (1.0)</w:t>
            </w:r>
          </w:p>
        </w:tc>
      </w:tr>
      <w:tr w:rsidR="00C527BC" w:rsidRPr="008D7E9F" w14:paraId="47DF1120" w14:textId="73AF4494" w:rsidTr="00C43257">
        <w:trPr>
          <w:jc w:val="center"/>
        </w:trPr>
        <w:tc>
          <w:tcPr>
            <w:tcW w:w="10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47765D" w14:textId="4AE46938" w:rsidR="00C527BC" w:rsidRPr="008D7E9F" w:rsidRDefault="00C527BC" w:rsidP="00C527B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cord of complicated cesarean sections and postoperative complications of obstetric </w:t>
            </w:r>
            <w:r w:rsidR="00C43257" w:rsidRPr="008D7E9F">
              <w:rPr>
                <w:rFonts w:ascii="Times New Roman" w:hAnsi="Times New Roman" w:cs="Times New Roman"/>
                <w:b/>
                <w:bCs/>
                <w:lang w:val="en-US"/>
              </w:rPr>
              <w:t>surgery, n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9485D4" w14:textId="5E4C4E26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7 (29.8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7AF80C" w14:textId="443F7A63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8 (21.6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11951C" w14:textId="0A1A0221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6 (26.6)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E6E6FD" w14:textId="31FEC678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6 (28.7)</w:t>
            </w:r>
          </w:p>
        </w:tc>
      </w:tr>
      <w:tr w:rsidR="00C527BC" w:rsidRPr="008D7E9F" w14:paraId="55381957" w14:textId="26385041" w:rsidTr="00C43257">
        <w:trPr>
          <w:jc w:val="center"/>
        </w:trPr>
        <w:tc>
          <w:tcPr>
            <w:tcW w:w="10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A0D3D0" w14:textId="736B74FB" w:rsidR="00C527BC" w:rsidRPr="008D7E9F" w:rsidRDefault="00C527BC" w:rsidP="00C527B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Are the consequences of cesarean section given the importance they deserve?</w:t>
            </w:r>
            <w:r w:rsidR="00C43257"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EAAE93" w14:textId="305EE9E3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8 (54.8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5634B2" w14:textId="52470866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8 (50.0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EC7137" w14:textId="22D073FF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9 (56.0)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6B8702" w14:textId="1610B25A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4 (48.2)</w:t>
            </w:r>
          </w:p>
        </w:tc>
      </w:tr>
      <w:tr w:rsidR="00C527BC" w:rsidRPr="00605F18" w14:paraId="3EE0E57D" w14:textId="0D2736D0" w:rsidTr="00C43257">
        <w:trPr>
          <w:jc w:val="center"/>
        </w:trPr>
        <w:tc>
          <w:tcPr>
            <w:tcW w:w="10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30F393" w14:textId="022B6741" w:rsidR="00C527BC" w:rsidRPr="008D7E9F" w:rsidRDefault="00C527BC" w:rsidP="00C527B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Frequency of complicated cesarean sections performed</w:t>
            </w:r>
            <w:r w:rsidR="00C43257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FD277E" w14:textId="77777777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CDF66E" w14:textId="77777777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95D854" w14:textId="41308793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6E904C" w14:textId="01C03AA1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27BC" w:rsidRPr="008D7E9F" w14:paraId="02AAB1A1" w14:textId="10A27912" w:rsidTr="00C43257">
        <w:trPr>
          <w:jc w:val="center"/>
        </w:trPr>
        <w:tc>
          <w:tcPr>
            <w:tcW w:w="102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D0C8A5" w14:textId="77777777" w:rsidR="00C527BC" w:rsidRPr="008D7E9F" w:rsidRDefault="00C527BC" w:rsidP="00C527B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Less than 20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AE52C8" w14:textId="59E875D4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1 (89.5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9710D6" w14:textId="0242BDC7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5 (76.7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8745B5" w14:textId="70EA41EC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64 (66.1)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0B69A0" w14:textId="767D873E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1 (46.7)</w:t>
            </w:r>
          </w:p>
        </w:tc>
      </w:tr>
      <w:tr w:rsidR="00C527BC" w:rsidRPr="008D7E9F" w14:paraId="4082F244" w14:textId="04E000E9" w:rsidTr="00C43257">
        <w:trPr>
          <w:jc w:val="center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2156" w14:textId="77777777" w:rsidR="00C527BC" w:rsidRPr="008D7E9F" w:rsidRDefault="00C527BC" w:rsidP="00C527B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Between 20% and 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D4C3" w14:textId="45FD2B2B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 (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5D49" w14:textId="55772BC5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7 (2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0D71" w14:textId="65EFFDA2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0 (28.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9FB2" w14:textId="48BA537A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5 (43.6)</w:t>
            </w:r>
          </w:p>
        </w:tc>
      </w:tr>
      <w:tr w:rsidR="00C527BC" w:rsidRPr="008D7E9F" w14:paraId="18FE5A88" w14:textId="40EE3A38" w:rsidTr="00C43257">
        <w:trPr>
          <w:jc w:val="center"/>
        </w:trPr>
        <w:tc>
          <w:tcPr>
            <w:tcW w:w="10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94E1BB" w14:textId="77777777" w:rsidR="00C527BC" w:rsidRPr="008D7E9F" w:rsidRDefault="00C527BC" w:rsidP="00C527B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Between 30% and 4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A4CAA1" w14:textId="1C6DF2B4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 (1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5F3E0B" w14:textId="57D7126A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 (2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A2E1FD" w14:textId="42E21647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4 (5.6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3C45EC" w14:textId="2F215633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9 (9.7)</w:t>
            </w:r>
          </w:p>
        </w:tc>
      </w:tr>
      <w:tr w:rsidR="00C527BC" w:rsidRPr="00605F18" w14:paraId="455B2473" w14:textId="39531E77" w:rsidTr="00C43257">
        <w:trPr>
          <w:jc w:val="center"/>
        </w:trPr>
        <w:tc>
          <w:tcPr>
            <w:tcW w:w="10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E3D74A" w14:textId="17FE92C3" w:rsidR="00C527BC" w:rsidRPr="008D7E9F" w:rsidRDefault="00C527BC" w:rsidP="00C527B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Frequency of cesarean sections previously identified as potentially complicated</w:t>
            </w:r>
            <w:r w:rsidR="00C43257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C72173" w14:textId="77777777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F23C3B" w14:textId="77777777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090DF0" w14:textId="35DC13D9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C489C1" w14:textId="76C44E9E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27BC" w:rsidRPr="008D7E9F" w14:paraId="16F302D7" w14:textId="42E598BD" w:rsidTr="00C43257">
        <w:trPr>
          <w:jc w:val="center"/>
        </w:trPr>
        <w:tc>
          <w:tcPr>
            <w:tcW w:w="102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922A5D" w14:textId="77777777" w:rsidR="00C527BC" w:rsidRPr="008D7E9F" w:rsidRDefault="00C527BC" w:rsidP="00C527B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Less than 25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67022C8" w14:textId="4104B450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0 (88.7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8291EB3" w14:textId="27665D64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48 (84.1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6F0792" w14:textId="27EC1820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00 (80.6)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216C83" w14:textId="2CF4A511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41 (72.3)</w:t>
            </w:r>
          </w:p>
        </w:tc>
      </w:tr>
      <w:tr w:rsidR="00C527BC" w:rsidRPr="008D7E9F" w14:paraId="3A9F2158" w14:textId="064CE656" w:rsidTr="00C43257">
        <w:trPr>
          <w:jc w:val="center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9DB8" w14:textId="77777777" w:rsidR="00C527BC" w:rsidRPr="008D7E9F" w:rsidRDefault="00C527BC" w:rsidP="00C527B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Between 25% and 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F4462" w14:textId="6C86417E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 (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D639F" w14:textId="1D199009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0 (1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9E8D" w14:textId="494645AF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9 (15.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37C0" w14:textId="406D3C0A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6 (23.6)</w:t>
            </w:r>
          </w:p>
        </w:tc>
      </w:tr>
      <w:tr w:rsidR="00C527BC" w:rsidRPr="008D7E9F" w14:paraId="7EA33AC4" w14:textId="14C097AB" w:rsidTr="00C43257">
        <w:trPr>
          <w:jc w:val="center"/>
        </w:trPr>
        <w:tc>
          <w:tcPr>
            <w:tcW w:w="10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CEFA39" w14:textId="77777777" w:rsidR="00C527BC" w:rsidRPr="008D7E9F" w:rsidRDefault="00C527BC" w:rsidP="00C527B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More than 5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0621A98" w14:textId="758B7635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 (4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03D0295" w14:textId="78B7606A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 (4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395A81" w14:textId="11E2EA61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 (3.6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874992" w14:textId="39A534AF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 (4.1)</w:t>
            </w:r>
          </w:p>
        </w:tc>
      </w:tr>
      <w:tr w:rsidR="00C527BC" w:rsidRPr="00605F18" w14:paraId="61E4A81E" w14:textId="501E46B2" w:rsidTr="00C43257">
        <w:trPr>
          <w:jc w:val="center"/>
        </w:trPr>
        <w:tc>
          <w:tcPr>
            <w:tcW w:w="10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1273A7" w14:textId="4BBF3E55" w:rsidR="00C527BC" w:rsidRPr="008D7E9F" w:rsidRDefault="00C527BC" w:rsidP="00C527B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requency of complicated cesarean sections not previously identified as potentially </w:t>
            </w:r>
            <w:r w:rsidR="00C43257" w:rsidRPr="008D7E9F">
              <w:rPr>
                <w:rFonts w:ascii="Times New Roman" w:hAnsi="Times New Roman" w:cs="Times New Roman"/>
                <w:b/>
                <w:bCs/>
                <w:lang w:val="en-US"/>
              </w:rPr>
              <w:t>complicated, n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EBB0A5" w14:textId="77777777" w:rsidR="006C5362" w:rsidRPr="008D7E9F" w:rsidRDefault="006C5362" w:rsidP="006C536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449B13" w14:textId="77777777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6D8560" w14:textId="2F98DC35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8B00A4" w14:textId="3F51F695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27BC" w:rsidRPr="008D7E9F" w14:paraId="040400DA" w14:textId="53A47595" w:rsidTr="00C43257">
        <w:trPr>
          <w:jc w:val="center"/>
        </w:trPr>
        <w:tc>
          <w:tcPr>
            <w:tcW w:w="102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12829C" w14:textId="77777777" w:rsidR="00C527BC" w:rsidRPr="008D7E9F" w:rsidRDefault="00C527BC" w:rsidP="00C527B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-5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D2949E1" w14:textId="2DFAB6B9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3 (58.9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4FE539D" w14:textId="79427D22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4 (42.0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012436" w14:textId="2EEA3486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06 (42.7)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3FC572" w14:textId="61C6801A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4 (27.7)</w:t>
            </w:r>
          </w:p>
        </w:tc>
      </w:tr>
      <w:tr w:rsidR="00C527BC" w:rsidRPr="008D7E9F" w14:paraId="6B6E71B0" w14:textId="14868AF9" w:rsidTr="00C43257">
        <w:trPr>
          <w:jc w:val="center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62F2" w14:textId="77777777" w:rsidR="00C527BC" w:rsidRPr="008D7E9F" w:rsidRDefault="00C527BC" w:rsidP="00C527B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-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D96C9" w14:textId="0640A68F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5 (2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DCD49" w14:textId="06C7829B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2 (4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3391" w14:textId="69EDC5B4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3 (33.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1CCC" w14:textId="172D4D00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0 (35.9)</w:t>
            </w:r>
          </w:p>
        </w:tc>
      </w:tr>
      <w:tr w:rsidR="00C527BC" w:rsidRPr="008D7E9F" w14:paraId="1FF6AFC7" w14:textId="4EF36346" w:rsidTr="00C43257">
        <w:trPr>
          <w:jc w:val="center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5085" w14:textId="77777777" w:rsidR="00C527BC" w:rsidRPr="008D7E9F" w:rsidRDefault="00C527BC" w:rsidP="00C527B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0-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9C139" w14:textId="3FEFAD86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 (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3AFD3" w14:textId="63554CD2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2 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7614" w14:textId="5A70FB77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8 (11.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51DD" w14:textId="34E28253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2 (16.4)</w:t>
            </w:r>
          </w:p>
        </w:tc>
      </w:tr>
      <w:tr w:rsidR="00C527BC" w:rsidRPr="008D7E9F" w14:paraId="54847071" w14:textId="74357887" w:rsidTr="00C43257">
        <w:trPr>
          <w:jc w:val="center"/>
        </w:trPr>
        <w:tc>
          <w:tcPr>
            <w:tcW w:w="10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C239BC" w14:textId="77777777" w:rsidR="00C527BC" w:rsidRPr="008D7E9F" w:rsidRDefault="00C527BC" w:rsidP="00C527B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5-2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72DD656" w14:textId="68E0D42E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0 (8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15E7221" w14:textId="1438D523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8 (1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B85017" w14:textId="3B6BE2A4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1 (12.5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5DCCCD" w14:textId="70AE6E56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9 (20.0)</w:t>
            </w:r>
          </w:p>
        </w:tc>
      </w:tr>
      <w:tr w:rsidR="00C527BC" w:rsidRPr="00605F18" w14:paraId="16E68E4C" w14:textId="2386B4C2" w:rsidTr="00C43257">
        <w:trPr>
          <w:jc w:val="center"/>
        </w:trPr>
        <w:tc>
          <w:tcPr>
            <w:tcW w:w="10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DA78A9" w14:textId="28F73FD3" w:rsidR="00C527BC" w:rsidRPr="008D7E9F" w:rsidRDefault="00C527BC" w:rsidP="00C527B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Type of incision chosen in a complicated cesarean section</w:t>
            </w:r>
            <w:r w:rsidR="00C43257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53F4E4" w14:textId="77777777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DA2362" w14:textId="77777777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172FEF" w14:textId="7F4D4196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D1399E" w14:textId="79E56316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27BC" w:rsidRPr="008D7E9F" w14:paraId="7C76D790" w14:textId="529C0C48" w:rsidTr="00C43257">
        <w:trPr>
          <w:jc w:val="center"/>
        </w:trPr>
        <w:tc>
          <w:tcPr>
            <w:tcW w:w="102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EDA751" w14:textId="77777777" w:rsidR="00C527BC" w:rsidRPr="008D7E9F" w:rsidRDefault="00C527BC" w:rsidP="00C527B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7E9F">
              <w:rPr>
                <w:rFonts w:ascii="Times New Roman" w:hAnsi="Times New Roman" w:cs="Times New Roman"/>
                <w:lang w:val="en-US"/>
              </w:rPr>
              <w:t>Pfannensitie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938A0A0" w14:textId="22ED26D9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9 (71.8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848F871" w14:textId="55202F62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3 (75.6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57AB0C" w14:textId="7313AEA7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96 (79.0)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90149A" w14:textId="6ECBBE51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3 (68.2)</w:t>
            </w:r>
          </w:p>
        </w:tc>
      </w:tr>
      <w:tr w:rsidR="00C527BC" w:rsidRPr="008D7E9F" w14:paraId="79B61A85" w14:textId="7D733EBE" w:rsidTr="00C43257">
        <w:trPr>
          <w:jc w:val="center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AD6A" w14:textId="77777777" w:rsidR="00C527BC" w:rsidRPr="008D7E9F" w:rsidRDefault="00C527BC" w:rsidP="00C527B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Misgav-</w:t>
            </w:r>
            <w:proofErr w:type="spellStart"/>
            <w:r w:rsidRPr="008D7E9F">
              <w:rPr>
                <w:rFonts w:ascii="Times New Roman" w:hAnsi="Times New Roman" w:cs="Times New Roman"/>
                <w:lang w:val="en-US"/>
              </w:rPr>
              <w:t>Lada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1B051" w14:textId="3F185121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2 (2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9D2DC" w14:textId="4EC6A009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7 (2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1D21" w14:textId="325146BE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3 (17.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0751" w14:textId="19512AFB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8 (24.6)</w:t>
            </w:r>
          </w:p>
        </w:tc>
      </w:tr>
      <w:tr w:rsidR="00C527BC" w:rsidRPr="008D7E9F" w14:paraId="4D7A8229" w14:textId="789497D9" w:rsidTr="00C43257">
        <w:trPr>
          <w:jc w:val="center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4D56" w14:textId="77777777" w:rsidR="00C527BC" w:rsidRPr="008D7E9F" w:rsidRDefault="00C527BC" w:rsidP="00C527B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Median laparo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7C12C" w14:textId="7633DFA9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BBD85" w14:textId="34F66684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6158" w14:textId="0A9286FD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 (3.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4F79" w14:textId="59EA94E8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 (6.7)</w:t>
            </w:r>
          </w:p>
        </w:tc>
      </w:tr>
      <w:tr w:rsidR="00C527BC" w:rsidRPr="008D7E9F" w14:paraId="07AEEB75" w14:textId="42FFC7AC" w:rsidTr="00C43257">
        <w:trPr>
          <w:jc w:val="center"/>
        </w:trPr>
        <w:tc>
          <w:tcPr>
            <w:tcW w:w="10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E03C2D" w14:textId="77777777" w:rsidR="00C527BC" w:rsidRPr="008D7E9F" w:rsidRDefault="00C527BC" w:rsidP="00C527BC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Cherney inci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719006" w14:textId="65B89B8A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60681F" w14:textId="6BC7A959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88E789" w14:textId="429FE149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9BEEEB" w14:textId="175F6B30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 (0.5)</w:t>
            </w:r>
          </w:p>
        </w:tc>
      </w:tr>
    </w:tbl>
    <w:p w14:paraId="0752EDA0" w14:textId="77777777" w:rsidR="00C43257" w:rsidRPr="008D7E9F" w:rsidRDefault="00C43257" w:rsidP="002D4A5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C43257" w:rsidRPr="008D7E9F" w:rsidSect="00605F1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64C815" w14:textId="77777777" w:rsidR="00583753" w:rsidRDefault="00583753" w:rsidP="009C5F0B">
      <w:pPr>
        <w:spacing w:after="0" w:line="240" w:lineRule="auto"/>
      </w:pPr>
      <w:r>
        <w:separator/>
      </w:r>
    </w:p>
  </w:endnote>
  <w:endnote w:type="continuationSeparator" w:id="0">
    <w:p w14:paraId="00A0B12C" w14:textId="77777777" w:rsidR="00583753" w:rsidRDefault="00583753" w:rsidP="009C5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416D2" w14:textId="77777777" w:rsidR="00583753" w:rsidRDefault="00583753" w:rsidP="009C5F0B">
      <w:pPr>
        <w:spacing w:after="0" w:line="240" w:lineRule="auto"/>
      </w:pPr>
      <w:r>
        <w:separator/>
      </w:r>
    </w:p>
  </w:footnote>
  <w:footnote w:type="continuationSeparator" w:id="0">
    <w:p w14:paraId="3B4E5B6C" w14:textId="77777777" w:rsidR="00583753" w:rsidRDefault="00583753" w:rsidP="009C5F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63C2D"/>
    <w:multiLevelType w:val="multilevel"/>
    <w:tmpl w:val="809EB0A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C8340D"/>
    <w:multiLevelType w:val="multilevel"/>
    <w:tmpl w:val="47169A60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2212CC"/>
    <w:multiLevelType w:val="multilevel"/>
    <w:tmpl w:val="87AE9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8B7E79"/>
    <w:multiLevelType w:val="multilevel"/>
    <w:tmpl w:val="56AA1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187521"/>
    <w:multiLevelType w:val="multilevel"/>
    <w:tmpl w:val="AABEE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6E6B40"/>
    <w:multiLevelType w:val="multilevel"/>
    <w:tmpl w:val="8C40D99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C335D7"/>
    <w:multiLevelType w:val="multilevel"/>
    <w:tmpl w:val="68D04DC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DD7A36"/>
    <w:multiLevelType w:val="multilevel"/>
    <w:tmpl w:val="8BF8278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E7C4EA4"/>
    <w:multiLevelType w:val="multilevel"/>
    <w:tmpl w:val="5B02E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FD10557"/>
    <w:multiLevelType w:val="multilevel"/>
    <w:tmpl w:val="13C85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0FC47D7"/>
    <w:multiLevelType w:val="multilevel"/>
    <w:tmpl w:val="B366D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C44293"/>
    <w:multiLevelType w:val="multilevel"/>
    <w:tmpl w:val="8BF01672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2EB6916"/>
    <w:multiLevelType w:val="multilevel"/>
    <w:tmpl w:val="8E1EAD4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41B105E"/>
    <w:multiLevelType w:val="multilevel"/>
    <w:tmpl w:val="2B06D39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71662F5"/>
    <w:multiLevelType w:val="multilevel"/>
    <w:tmpl w:val="2DC2D73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81B7E9A"/>
    <w:multiLevelType w:val="multilevel"/>
    <w:tmpl w:val="74E2A58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904CED"/>
    <w:multiLevelType w:val="multilevel"/>
    <w:tmpl w:val="E5F68ED0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9A8034B"/>
    <w:multiLevelType w:val="multilevel"/>
    <w:tmpl w:val="09707A7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AF56FF4"/>
    <w:multiLevelType w:val="multilevel"/>
    <w:tmpl w:val="65422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B9A12DE"/>
    <w:multiLevelType w:val="multilevel"/>
    <w:tmpl w:val="17CC5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BD03CDE"/>
    <w:multiLevelType w:val="multilevel"/>
    <w:tmpl w:val="9872BCDE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C825044"/>
    <w:multiLevelType w:val="multilevel"/>
    <w:tmpl w:val="2F20587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D655DB8"/>
    <w:multiLevelType w:val="multilevel"/>
    <w:tmpl w:val="28EC5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F716142"/>
    <w:multiLevelType w:val="multilevel"/>
    <w:tmpl w:val="BE72A93C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1F7348B1"/>
    <w:multiLevelType w:val="multilevel"/>
    <w:tmpl w:val="D0027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13074CE"/>
    <w:multiLevelType w:val="multilevel"/>
    <w:tmpl w:val="9C80408A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26232E0"/>
    <w:multiLevelType w:val="multilevel"/>
    <w:tmpl w:val="DD3CC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3470F3E"/>
    <w:multiLevelType w:val="multilevel"/>
    <w:tmpl w:val="C024D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4F87DED"/>
    <w:multiLevelType w:val="multilevel"/>
    <w:tmpl w:val="8714B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5724185"/>
    <w:multiLevelType w:val="multilevel"/>
    <w:tmpl w:val="963CF08E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6485B4A"/>
    <w:multiLevelType w:val="multilevel"/>
    <w:tmpl w:val="D2941624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659567B"/>
    <w:multiLevelType w:val="multilevel"/>
    <w:tmpl w:val="E83A935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6816E65"/>
    <w:multiLevelType w:val="multilevel"/>
    <w:tmpl w:val="DFF41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27CC0783"/>
    <w:multiLevelType w:val="multilevel"/>
    <w:tmpl w:val="BCD832D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9D0450F"/>
    <w:multiLevelType w:val="multilevel"/>
    <w:tmpl w:val="08BC960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2C8059D7"/>
    <w:multiLevelType w:val="multilevel"/>
    <w:tmpl w:val="BABC6952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2D322145"/>
    <w:multiLevelType w:val="multilevel"/>
    <w:tmpl w:val="143CB5E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F4C26CC"/>
    <w:multiLevelType w:val="multilevel"/>
    <w:tmpl w:val="1B82B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464218B"/>
    <w:multiLevelType w:val="multilevel"/>
    <w:tmpl w:val="2A6A725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52F10AF"/>
    <w:multiLevelType w:val="multilevel"/>
    <w:tmpl w:val="9A58C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66D3C59"/>
    <w:multiLevelType w:val="multilevel"/>
    <w:tmpl w:val="E9505B1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7114CD9"/>
    <w:multiLevelType w:val="multilevel"/>
    <w:tmpl w:val="B1A80E2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7957CE9"/>
    <w:multiLevelType w:val="multilevel"/>
    <w:tmpl w:val="9320D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3B4327F5"/>
    <w:multiLevelType w:val="multilevel"/>
    <w:tmpl w:val="5D04D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3B881EDF"/>
    <w:multiLevelType w:val="multilevel"/>
    <w:tmpl w:val="FBD2346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D1465EE"/>
    <w:multiLevelType w:val="multilevel"/>
    <w:tmpl w:val="2D38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3FA26A15"/>
    <w:multiLevelType w:val="multilevel"/>
    <w:tmpl w:val="09C0795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17B42A1"/>
    <w:multiLevelType w:val="multilevel"/>
    <w:tmpl w:val="989AE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42D221FF"/>
    <w:multiLevelType w:val="multilevel"/>
    <w:tmpl w:val="DF08B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5093B3C"/>
    <w:multiLevelType w:val="multilevel"/>
    <w:tmpl w:val="63A06D3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57D09DB"/>
    <w:multiLevelType w:val="multilevel"/>
    <w:tmpl w:val="A5DA39DE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5A76435"/>
    <w:multiLevelType w:val="multilevel"/>
    <w:tmpl w:val="FE48D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4652709A"/>
    <w:multiLevelType w:val="multilevel"/>
    <w:tmpl w:val="20467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48134841"/>
    <w:multiLevelType w:val="multilevel"/>
    <w:tmpl w:val="49246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48F6518E"/>
    <w:multiLevelType w:val="multilevel"/>
    <w:tmpl w:val="1CC290F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A0F6659"/>
    <w:multiLevelType w:val="multilevel"/>
    <w:tmpl w:val="8780CB9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4C337E64"/>
    <w:multiLevelType w:val="multilevel"/>
    <w:tmpl w:val="250CC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4CA0506F"/>
    <w:multiLevelType w:val="multilevel"/>
    <w:tmpl w:val="F5705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4D4A5536"/>
    <w:multiLevelType w:val="multilevel"/>
    <w:tmpl w:val="9F18DFC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4EF8344B"/>
    <w:multiLevelType w:val="multilevel"/>
    <w:tmpl w:val="9A66B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505B7DAF"/>
    <w:multiLevelType w:val="multilevel"/>
    <w:tmpl w:val="E7A416B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0E34BDE"/>
    <w:multiLevelType w:val="multilevel"/>
    <w:tmpl w:val="87A424C0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524203AA"/>
    <w:multiLevelType w:val="multilevel"/>
    <w:tmpl w:val="834EE42E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53703037"/>
    <w:multiLevelType w:val="multilevel"/>
    <w:tmpl w:val="F594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541D3563"/>
    <w:multiLevelType w:val="multilevel"/>
    <w:tmpl w:val="C5BEB86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55333F78"/>
    <w:multiLevelType w:val="multilevel"/>
    <w:tmpl w:val="2DA6C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55FC7207"/>
    <w:multiLevelType w:val="multilevel"/>
    <w:tmpl w:val="7B8E5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57EF23F2"/>
    <w:multiLevelType w:val="multilevel"/>
    <w:tmpl w:val="43EE5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59876373"/>
    <w:multiLevelType w:val="multilevel"/>
    <w:tmpl w:val="F95E39B6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5AA4058B"/>
    <w:multiLevelType w:val="multilevel"/>
    <w:tmpl w:val="94843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5B4C3C9E"/>
    <w:multiLevelType w:val="multilevel"/>
    <w:tmpl w:val="8CCC080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5B773879"/>
    <w:multiLevelType w:val="multilevel"/>
    <w:tmpl w:val="93F6B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5C23784F"/>
    <w:multiLevelType w:val="multilevel"/>
    <w:tmpl w:val="6284CC5E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D3A5479"/>
    <w:multiLevelType w:val="multilevel"/>
    <w:tmpl w:val="F0C4462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5DB700C2"/>
    <w:multiLevelType w:val="multilevel"/>
    <w:tmpl w:val="8F30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5F1A2DD3"/>
    <w:multiLevelType w:val="multilevel"/>
    <w:tmpl w:val="71322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5FCF5CCE"/>
    <w:multiLevelType w:val="multilevel"/>
    <w:tmpl w:val="1CCC224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61513356"/>
    <w:multiLevelType w:val="multilevel"/>
    <w:tmpl w:val="5A748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61844D11"/>
    <w:multiLevelType w:val="multilevel"/>
    <w:tmpl w:val="B6464E9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61EC5EF5"/>
    <w:multiLevelType w:val="multilevel"/>
    <w:tmpl w:val="6BF4E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62B61C02"/>
    <w:multiLevelType w:val="multilevel"/>
    <w:tmpl w:val="524C9A12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637125F0"/>
    <w:multiLevelType w:val="multilevel"/>
    <w:tmpl w:val="4A52A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64060FC9"/>
    <w:multiLevelType w:val="multilevel"/>
    <w:tmpl w:val="7A488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66A4649E"/>
    <w:multiLevelType w:val="multilevel"/>
    <w:tmpl w:val="7B340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67335BFE"/>
    <w:multiLevelType w:val="multilevel"/>
    <w:tmpl w:val="D3F4C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67353490"/>
    <w:multiLevelType w:val="multilevel"/>
    <w:tmpl w:val="87D2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69F52842"/>
    <w:multiLevelType w:val="multilevel"/>
    <w:tmpl w:val="2D581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6B2E1761"/>
    <w:multiLevelType w:val="multilevel"/>
    <w:tmpl w:val="4836C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6C1E00DF"/>
    <w:multiLevelType w:val="multilevel"/>
    <w:tmpl w:val="0F847E7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6C5F57B1"/>
    <w:multiLevelType w:val="multilevel"/>
    <w:tmpl w:val="B5946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6D5805C1"/>
    <w:multiLevelType w:val="multilevel"/>
    <w:tmpl w:val="DD8CE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6DA05B2F"/>
    <w:multiLevelType w:val="multilevel"/>
    <w:tmpl w:val="B0AE71C6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6DAB0FAE"/>
    <w:multiLevelType w:val="multilevel"/>
    <w:tmpl w:val="7846B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6EDD581B"/>
    <w:multiLevelType w:val="multilevel"/>
    <w:tmpl w:val="B07C0D1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71D30118"/>
    <w:multiLevelType w:val="multilevel"/>
    <w:tmpl w:val="59F0B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730C6FAA"/>
    <w:multiLevelType w:val="multilevel"/>
    <w:tmpl w:val="235A9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 w15:restartNumberingAfterBreak="0">
    <w:nsid w:val="73A022A7"/>
    <w:multiLevelType w:val="multilevel"/>
    <w:tmpl w:val="57C6D64E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73DF761A"/>
    <w:multiLevelType w:val="multilevel"/>
    <w:tmpl w:val="36C21BB2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75591CA6"/>
    <w:multiLevelType w:val="multilevel"/>
    <w:tmpl w:val="9976BFF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559312E"/>
    <w:multiLevelType w:val="multilevel"/>
    <w:tmpl w:val="CD944D6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66E31A5"/>
    <w:multiLevelType w:val="multilevel"/>
    <w:tmpl w:val="A036A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1" w15:restartNumberingAfterBreak="0">
    <w:nsid w:val="7711198A"/>
    <w:multiLevelType w:val="multilevel"/>
    <w:tmpl w:val="F75E75E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7A98758D"/>
    <w:multiLevelType w:val="multilevel"/>
    <w:tmpl w:val="052A6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 w15:restartNumberingAfterBreak="0">
    <w:nsid w:val="7BDF63E6"/>
    <w:multiLevelType w:val="multilevel"/>
    <w:tmpl w:val="880E2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7D0C0A6E"/>
    <w:multiLevelType w:val="multilevel"/>
    <w:tmpl w:val="911C7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 w15:restartNumberingAfterBreak="0">
    <w:nsid w:val="7F232FBF"/>
    <w:multiLevelType w:val="multilevel"/>
    <w:tmpl w:val="FD08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1616739">
    <w:abstractNumId w:val="79"/>
  </w:num>
  <w:num w:numId="2" w16cid:durableId="2138796949">
    <w:abstractNumId w:val="34"/>
  </w:num>
  <w:num w:numId="3" w16cid:durableId="921139025">
    <w:abstractNumId w:val="90"/>
  </w:num>
  <w:num w:numId="4" w16cid:durableId="1306936268">
    <w:abstractNumId w:val="38"/>
  </w:num>
  <w:num w:numId="5" w16cid:durableId="1710492826">
    <w:abstractNumId w:val="18"/>
  </w:num>
  <w:num w:numId="6" w16cid:durableId="984237388">
    <w:abstractNumId w:val="33"/>
  </w:num>
  <w:num w:numId="7" w16cid:durableId="509567951">
    <w:abstractNumId w:val="51"/>
  </w:num>
  <w:num w:numId="8" w16cid:durableId="858618019">
    <w:abstractNumId w:val="54"/>
  </w:num>
  <w:num w:numId="9" w16cid:durableId="153448006">
    <w:abstractNumId w:val="65"/>
  </w:num>
  <w:num w:numId="10" w16cid:durableId="1611625582">
    <w:abstractNumId w:val="60"/>
  </w:num>
  <w:num w:numId="11" w16cid:durableId="328683172">
    <w:abstractNumId w:val="75"/>
  </w:num>
  <w:num w:numId="12" w16cid:durableId="506943440">
    <w:abstractNumId w:val="31"/>
  </w:num>
  <w:num w:numId="13" w16cid:durableId="1662539870">
    <w:abstractNumId w:val="3"/>
  </w:num>
  <w:num w:numId="14" w16cid:durableId="1610889305">
    <w:abstractNumId w:val="55"/>
  </w:num>
  <w:num w:numId="15" w16cid:durableId="1322729920">
    <w:abstractNumId w:val="84"/>
  </w:num>
  <w:num w:numId="16" w16cid:durableId="1049109665">
    <w:abstractNumId w:val="21"/>
  </w:num>
  <w:num w:numId="17" w16cid:durableId="117070050">
    <w:abstractNumId w:val="81"/>
  </w:num>
  <w:num w:numId="18" w16cid:durableId="2073773365">
    <w:abstractNumId w:val="14"/>
  </w:num>
  <w:num w:numId="19" w16cid:durableId="2126801078">
    <w:abstractNumId w:val="66"/>
  </w:num>
  <w:num w:numId="20" w16cid:durableId="1099331100">
    <w:abstractNumId w:val="70"/>
  </w:num>
  <w:num w:numId="21" w16cid:durableId="1689598939">
    <w:abstractNumId w:val="67"/>
  </w:num>
  <w:num w:numId="22" w16cid:durableId="1993100745">
    <w:abstractNumId w:val="5"/>
  </w:num>
  <w:num w:numId="23" w16cid:durableId="1454860448">
    <w:abstractNumId w:val="77"/>
  </w:num>
  <w:num w:numId="24" w16cid:durableId="98987140">
    <w:abstractNumId w:val="7"/>
  </w:num>
  <w:num w:numId="25" w16cid:durableId="47069017">
    <w:abstractNumId w:val="57"/>
  </w:num>
  <w:num w:numId="26" w16cid:durableId="679357548">
    <w:abstractNumId w:val="16"/>
  </w:num>
  <w:num w:numId="27" w16cid:durableId="1242568885">
    <w:abstractNumId w:val="92"/>
  </w:num>
  <w:num w:numId="28" w16cid:durableId="121922521">
    <w:abstractNumId w:val="20"/>
  </w:num>
  <w:num w:numId="29" w16cid:durableId="2048330525">
    <w:abstractNumId w:val="63"/>
  </w:num>
  <w:num w:numId="30" w16cid:durableId="667178342">
    <w:abstractNumId w:val="0"/>
  </w:num>
  <w:num w:numId="31" w16cid:durableId="1430194383">
    <w:abstractNumId w:val="2"/>
  </w:num>
  <w:num w:numId="32" w16cid:durableId="1790395994">
    <w:abstractNumId w:val="13"/>
  </w:num>
  <w:num w:numId="33" w16cid:durableId="1773745071">
    <w:abstractNumId w:val="27"/>
  </w:num>
  <w:num w:numId="34" w16cid:durableId="1418286728">
    <w:abstractNumId w:val="48"/>
  </w:num>
  <w:num w:numId="35" w16cid:durableId="992757079">
    <w:abstractNumId w:val="76"/>
  </w:num>
  <w:num w:numId="36" w16cid:durableId="85814035">
    <w:abstractNumId w:val="71"/>
  </w:num>
  <w:num w:numId="37" w16cid:durableId="2011790726">
    <w:abstractNumId w:val="6"/>
  </w:num>
  <w:num w:numId="38" w16cid:durableId="188377360">
    <w:abstractNumId w:val="82"/>
  </w:num>
  <w:num w:numId="39" w16cid:durableId="121114863">
    <w:abstractNumId w:val="78"/>
  </w:num>
  <w:num w:numId="40" w16cid:durableId="1729841733">
    <w:abstractNumId w:val="85"/>
  </w:num>
  <w:num w:numId="41" w16cid:durableId="1996446872">
    <w:abstractNumId w:val="101"/>
  </w:num>
  <w:num w:numId="42" w16cid:durableId="2072926835">
    <w:abstractNumId w:val="102"/>
  </w:num>
  <w:num w:numId="43" w16cid:durableId="40254239">
    <w:abstractNumId w:val="46"/>
  </w:num>
  <w:num w:numId="44" w16cid:durableId="871962951">
    <w:abstractNumId w:val="47"/>
  </w:num>
  <w:num w:numId="45" w16cid:durableId="649598839">
    <w:abstractNumId w:val="98"/>
  </w:num>
  <w:num w:numId="46" w16cid:durableId="2085489102">
    <w:abstractNumId w:val="86"/>
  </w:num>
  <w:num w:numId="47" w16cid:durableId="1460757040">
    <w:abstractNumId w:val="64"/>
  </w:num>
  <w:num w:numId="48" w16cid:durableId="1321351960">
    <w:abstractNumId w:val="32"/>
  </w:num>
  <w:num w:numId="49" w16cid:durableId="990015369">
    <w:abstractNumId w:val="44"/>
  </w:num>
  <w:num w:numId="50" w16cid:durableId="514810946">
    <w:abstractNumId w:val="22"/>
  </w:num>
  <w:num w:numId="51" w16cid:durableId="335807771">
    <w:abstractNumId w:val="12"/>
  </w:num>
  <w:num w:numId="52" w16cid:durableId="1868247876">
    <w:abstractNumId w:val="9"/>
  </w:num>
  <w:num w:numId="53" w16cid:durableId="1364787452">
    <w:abstractNumId w:val="88"/>
  </w:num>
  <w:num w:numId="54" w16cid:durableId="1580138887">
    <w:abstractNumId w:val="95"/>
  </w:num>
  <w:num w:numId="55" w16cid:durableId="1110391273">
    <w:abstractNumId w:val="58"/>
  </w:num>
  <w:num w:numId="56" w16cid:durableId="64766999">
    <w:abstractNumId w:val="59"/>
  </w:num>
  <w:num w:numId="57" w16cid:durableId="52580671">
    <w:abstractNumId w:val="93"/>
  </w:num>
  <w:num w:numId="58" w16cid:durableId="213586872">
    <w:abstractNumId w:val="39"/>
  </w:num>
  <w:num w:numId="59" w16cid:durableId="1041780453">
    <w:abstractNumId w:val="36"/>
  </w:num>
  <w:num w:numId="60" w16cid:durableId="1227300036">
    <w:abstractNumId w:val="83"/>
  </w:num>
  <w:num w:numId="61" w16cid:durableId="1184831318">
    <w:abstractNumId w:val="49"/>
  </w:num>
  <w:num w:numId="62" w16cid:durableId="1573738374">
    <w:abstractNumId w:val="94"/>
  </w:num>
  <w:num w:numId="63" w16cid:durableId="219436994">
    <w:abstractNumId w:val="99"/>
  </w:num>
  <w:num w:numId="64" w16cid:durableId="251941430">
    <w:abstractNumId w:val="103"/>
  </w:num>
  <w:num w:numId="65" w16cid:durableId="1849364103">
    <w:abstractNumId w:val="35"/>
  </w:num>
  <w:num w:numId="66" w16cid:durableId="1387097857">
    <w:abstractNumId w:val="8"/>
  </w:num>
  <w:num w:numId="67" w16cid:durableId="652028283">
    <w:abstractNumId w:val="40"/>
  </w:num>
  <w:num w:numId="68" w16cid:durableId="1171486076">
    <w:abstractNumId w:val="19"/>
  </w:num>
  <w:num w:numId="69" w16cid:durableId="321549900">
    <w:abstractNumId w:val="73"/>
  </w:num>
  <w:num w:numId="70" w16cid:durableId="169804977">
    <w:abstractNumId w:val="4"/>
  </w:num>
  <w:num w:numId="71" w16cid:durableId="1107042504">
    <w:abstractNumId w:val="41"/>
  </w:num>
  <w:num w:numId="72" w16cid:durableId="1817599235">
    <w:abstractNumId w:val="52"/>
  </w:num>
  <w:num w:numId="73" w16cid:durableId="1817645276">
    <w:abstractNumId w:val="1"/>
  </w:num>
  <w:num w:numId="74" w16cid:durableId="654525910">
    <w:abstractNumId w:val="100"/>
  </w:num>
  <w:num w:numId="75" w16cid:durableId="22825739">
    <w:abstractNumId w:val="97"/>
  </w:num>
  <w:num w:numId="76" w16cid:durableId="116872460">
    <w:abstractNumId w:val="43"/>
  </w:num>
  <w:num w:numId="77" w16cid:durableId="104740855">
    <w:abstractNumId w:val="96"/>
  </w:num>
  <w:num w:numId="78" w16cid:durableId="737941912">
    <w:abstractNumId w:val="45"/>
  </w:num>
  <w:num w:numId="79" w16cid:durableId="759326617">
    <w:abstractNumId w:val="11"/>
  </w:num>
  <w:num w:numId="80" w16cid:durableId="1268612480">
    <w:abstractNumId w:val="42"/>
  </w:num>
  <w:num w:numId="81" w16cid:durableId="1194227384">
    <w:abstractNumId w:val="68"/>
  </w:num>
  <w:num w:numId="82" w16cid:durableId="565604455">
    <w:abstractNumId w:val="53"/>
  </w:num>
  <w:num w:numId="83" w16cid:durableId="712772218">
    <w:abstractNumId w:val="80"/>
  </w:num>
  <w:num w:numId="84" w16cid:durableId="1306929219">
    <w:abstractNumId w:val="26"/>
  </w:num>
  <w:num w:numId="85" w16cid:durableId="247619212">
    <w:abstractNumId w:val="61"/>
  </w:num>
  <w:num w:numId="86" w16cid:durableId="1362970228">
    <w:abstractNumId w:val="74"/>
  </w:num>
  <w:num w:numId="87" w16cid:durableId="2117022975">
    <w:abstractNumId w:val="23"/>
  </w:num>
  <w:num w:numId="88" w16cid:durableId="2109890553">
    <w:abstractNumId w:val="56"/>
  </w:num>
  <w:num w:numId="89" w16cid:durableId="1513107435">
    <w:abstractNumId w:val="15"/>
  </w:num>
  <w:num w:numId="90" w16cid:durableId="1489975870">
    <w:abstractNumId w:val="10"/>
  </w:num>
  <w:num w:numId="91" w16cid:durableId="536549689">
    <w:abstractNumId w:val="25"/>
  </w:num>
  <w:num w:numId="92" w16cid:durableId="1805193362">
    <w:abstractNumId w:val="69"/>
  </w:num>
  <w:num w:numId="93" w16cid:durableId="497959155">
    <w:abstractNumId w:val="91"/>
  </w:num>
  <w:num w:numId="94" w16cid:durableId="1516112440">
    <w:abstractNumId w:val="104"/>
  </w:num>
  <w:num w:numId="95" w16cid:durableId="1056273221">
    <w:abstractNumId w:val="50"/>
  </w:num>
  <w:num w:numId="96" w16cid:durableId="1773092401">
    <w:abstractNumId w:val="87"/>
  </w:num>
  <w:num w:numId="97" w16cid:durableId="300157401">
    <w:abstractNumId w:val="29"/>
  </w:num>
  <w:num w:numId="98" w16cid:durableId="843129358">
    <w:abstractNumId w:val="105"/>
  </w:num>
  <w:num w:numId="99" w16cid:durableId="2005280269">
    <w:abstractNumId w:val="17"/>
  </w:num>
  <w:num w:numId="100" w16cid:durableId="189030438">
    <w:abstractNumId w:val="89"/>
  </w:num>
  <w:num w:numId="101" w16cid:durableId="683215479">
    <w:abstractNumId w:val="62"/>
  </w:num>
  <w:num w:numId="102" w16cid:durableId="191766010">
    <w:abstractNumId w:val="24"/>
  </w:num>
  <w:num w:numId="103" w16cid:durableId="1693264172">
    <w:abstractNumId w:val="30"/>
  </w:num>
  <w:num w:numId="104" w16cid:durableId="868832020">
    <w:abstractNumId w:val="37"/>
  </w:num>
  <w:num w:numId="105" w16cid:durableId="1418283253">
    <w:abstractNumId w:val="72"/>
  </w:num>
  <w:num w:numId="106" w16cid:durableId="141998698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A55"/>
    <w:rsid w:val="000C5837"/>
    <w:rsid w:val="000E118A"/>
    <w:rsid w:val="000E6183"/>
    <w:rsid w:val="000F3AA5"/>
    <w:rsid w:val="001022C4"/>
    <w:rsid w:val="00123A80"/>
    <w:rsid w:val="00192C89"/>
    <w:rsid w:val="001F4C16"/>
    <w:rsid w:val="002866A9"/>
    <w:rsid w:val="002910FD"/>
    <w:rsid w:val="002A7BBA"/>
    <w:rsid w:val="002D4A55"/>
    <w:rsid w:val="002D5E71"/>
    <w:rsid w:val="00330CE2"/>
    <w:rsid w:val="0033202D"/>
    <w:rsid w:val="00334947"/>
    <w:rsid w:val="0035041E"/>
    <w:rsid w:val="0037094C"/>
    <w:rsid w:val="00385694"/>
    <w:rsid w:val="00403E1B"/>
    <w:rsid w:val="00414E13"/>
    <w:rsid w:val="00427043"/>
    <w:rsid w:val="00434CD3"/>
    <w:rsid w:val="004A2DCA"/>
    <w:rsid w:val="004A6974"/>
    <w:rsid w:val="004B52D1"/>
    <w:rsid w:val="004C6B89"/>
    <w:rsid w:val="00505E45"/>
    <w:rsid w:val="00512D54"/>
    <w:rsid w:val="0054118B"/>
    <w:rsid w:val="00547710"/>
    <w:rsid w:val="00583753"/>
    <w:rsid w:val="005A24B2"/>
    <w:rsid w:val="005E73DF"/>
    <w:rsid w:val="005F7939"/>
    <w:rsid w:val="00605F18"/>
    <w:rsid w:val="00612B0B"/>
    <w:rsid w:val="00641CCA"/>
    <w:rsid w:val="00660D66"/>
    <w:rsid w:val="006B0FEB"/>
    <w:rsid w:val="006C5362"/>
    <w:rsid w:val="006D72B3"/>
    <w:rsid w:val="007057E1"/>
    <w:rsid w:val="00722C32"/>
    <w:rsid w:val="00733581"/>
    <w:rsid w:val="00737D6A"/>
    <w:rsid w:val="00767406"/>
    <w:rsid w:val="00785995"/>
    <w:rsid w:val="00790F76"/>
    <w:rsid w:val="00804076"/>
    <w:rsid w:val="008137E2"/>
    <w:rsid w:val="00815EDF"/>
    <w:rsid w:val="0081727A"/>
    <w:rsid w:val="00855B57"/>
    <w:rsid w:val="008725B9"/>
    <w:rsid w:val="008C1E9F"/>
    <w:rsid w:val="008D2F64"/>
    <w:rsid w:val="008D7E9F"/>
    <w:rsid w:val="009211EE"/>
    <w:rsid w:val="009551D5"/>
    <w:rsid w:val="009A3F27"/>
    <w:rsid w:val="009B653F"/>
    <w:rsid w:val="009C5F0B"/>
    <w:rsid w:val="009D7648"/>
    <w:rsid w:val="009F4DAC"/>
    <w:rsid w:val="00A1485D"/>
    <w:rsid w:val="00A71DBD"/>
    <w:rsid w:val="00AF0329"/>
    <w:rsid w:val="00B16774"/>
    <w:rsid w:val="00B20A09"/>
    <w:rsid w:val="00B3392A"/>
    <w:rsid w:val="00B876B7"/>
    <w:rsid w:val="00BD7F10"/>
    <w:rsid w:val="00BF0748"/>
    <w:rsid w:val="00C10E75"/>
    <w:rsid w:val="00C43257"/>
    <w:rsid w:val="00C527BC"/>
    <w:rsid w:val="00C601C6"/>
    <w:rsid w:val="00C819EF"/>
    <w:rsid w:val="00CA54F7"/>
    <w:rsid w:val="00CB3AE5"/>
    <w:rsid w:val="00D178F9"/>
    <w:rsid w:val="00D361BB"/>
    <w:rsid w:val="00D5208E"/>
    <w:rsid w:val="00DB663E"/>
    <w:rsid w:val="00DF5F6D"/>
    <w:rsid w:val="00E04ACE"/>
    <w:rsid w:val="00E53DE1"/>
    <w:rsid w:val="00E67B9A"/>
    <w:rsid w:val="00EA7666"/>
    <w:rsid w:val="00ED1A94"/>
    <w:rsid w:val="00F07331"/>
    <w:rsid w:val="00F21A30"/>
    <w:rsid w:val="00F6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09E7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A55"/>
  </w:style>
  <w:style w:type="paragraph" w:styleId="Ttulo1">
    <w:name w:val="heading 1"/>
    <w:basedOn w:val="Normal"/>
    <w:next w:val="Normal"/>
    <w:link w:val="Ttulo1Car"/>
    <w:uiPriority w:val="9"/>
    <w:qFormat/>
    <w:rsid w:val="002D4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4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4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4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4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4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4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4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4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4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4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4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4A5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4A5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4A5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4A5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4A5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4A5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D4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D4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4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D4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4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D4A5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4A5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D4A5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4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4A5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4A5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D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4771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4771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4771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771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7710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9C5F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5F0B"/>
  </w:style>
  <w:style w:type="paragraph" w:styleId="Piedepgina">
    <w:name w:val="footer"/>
    <w:basedOn w:val="Normal"/>
    <w:link w:val="PiedepginaCar"/>
    <w:uiPriority w:val="99"/>
    <w:unhideWhenUsed/>
    <w:rsid w:val="009C5F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5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0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6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12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1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759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934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274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1202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810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34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49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513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117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8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5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538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461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930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184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806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041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3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4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4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010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464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33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334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56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460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230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210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39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2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4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75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2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19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6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599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93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69317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501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21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128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034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2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95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87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877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139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459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557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93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6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17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2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350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361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1666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9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744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172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66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8903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2T06:25:00Z</dcterms:created>
  <dcterms:modified xsi:type="dcterms:W3CDTF">2025-08-05T11:31:00Z</dcterms:modified>
</cp:coreProperties>
</file>